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458C8" w14:textId="77777777" w:rsidR="00387AD8" w:rsidRDefault="00387AD8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</w:p>
    <w:p w14:paraId="74FEF26E" w14:textId="77777777" w:rsidR="00387AD8" w:rsidRDefault="0000000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3F9EA270" wp14:editId="43CA6D51">
            <wp:extent cx="3594735" cy="2780665"/>
            <wp:effectExtent l="0" t="0" r="571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4735" cy="278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756E0" w14:textId="77777777" w:rsidR="00387AD8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Figure S2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ilencin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SsSNF1 </w:t>
      </w:r>
      <w:r>
        <w:rPr>
          <w:rFonts w:ascii="Times New Roman" w:hAnsi="Times New Roman" w:cs="Times New Roman" w:hint="eastAsia"/>
          <w:sz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SsCRE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 UF-1.</w:t>
      </w:r>
    </w:p>
    <w:p w14:paraId="75BCC562" w14:textId="77777777" w:rsidR="00387AD8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32"/>
        </w:rPr>
        <w:t xml:space="preserve">(a) </w:t>
      </w:r>
      <w:r>
        <w:rPr>
          <w:rFonts w:ascii="Times New Roman" w:hAnsi="Times New Roman" w:cs="Times New Roman"/>
          <w:bCs/>
          <w:sz w:val="24"/>
        </w:rPr>
        <w:t xml:space="preserve">Schematic diagram to obtain </w:t>
      </w:r>
      <w:r>
        <w:rPr>
          <w:rFonts w:ascii="Times New Roman" w:hAnsi="Times New Roman" w:cs="Times New Roman"/>
          <w:i/>
          <w:iCs/>
          <w:sz w:val="24"/>
        </w:rPr>
        <w:t>Ss</w:t>
      </w:r>
      <w:r>
        <w:rPr>
          <w:rFonts w:ascii="Times New Roman" w:hAnsi="Times New Roman" w:cs="Times New Roman" w:hint="eastAsia"/>
          <w:i/>
          <w:iCs/>
          <w:sz w:val="24"/>
        </w:rPr>
        <w:t xml:space="preserve">SNF1 </w:t>
      </w:r>
      <w:r>
        <w:rPr>
          <w:rFonts w:ascii="Times New Roman" w:hAnsi="Times New Roman" w:cs="Times New Roman" w:hint="eastAsia"/>
          <w:sz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SsCREA</w:t>
      </w:r>
      <w:proofErr w:type="spellEnd"/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silencing strains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(b</w:t>
      </w:r>
      <w:r>
        <w:rPr>
          <w:rFonts w:ascii="Times New Roman" w:hAnsi="Times New Roman" w:cs="Times New Roman" w:hint="eastAsia"/>
          <w:sz w:val="24"/>
          <w:szCs w:val="32"/>
        </w:rPr>
        <w:t>, c</w:t>
      </w:r>
      <w:r>
        <w:rPr>
          <w:rFonts w:ascii="Times New Roman" w:hAnsi="Times New Roman" w:cs="Times New Roman"/>
          <w:sz w:val="24"/>
          <w:szCs w:val="32"/>
        </w:rPr>
        <w:t xml:space="preserve">) </w:t>
      </w:r>
      <w:r>
        <w:rPr>
          <w:rFonts w:ascii="Times New Roman" w:hAnsi="Times New Roman" w:cs="Times New Roman"/>
          <w:bCs/>
          <w:sz w:val="24"/>
        </w:rPr>
        <w:t xml:space="preserve">Gene expression analysis of </w:t>
      </w:r>
      <w:r>
        <w:rPr>
          <w:rFonts w:ascii="Times New Roman" w:hAnsi="Times New Roman" w:cs="Times New Roman"/>
          <w:i/>
          <w:iCs/>
          <w:sz w:val="24"/>
        </w:rPr>
        <w:t>Ss</w:t>
      </w:r>
      <w:r>
        <w:rPr>
          <w:rFonts w:ascii="Times New Roman" w:hAnsi="Times New Roman" w:cs="Times New Roman" w:hint="eastAsia"/>
          <w:i/>
          <w:iCs/>
          <w:sz w:val="24"/>
        </w:rPr>
        <w:t xml:space="preserve">SNF1 </w:t>
      </w:r>
      <w:r>
        <w:rPr>
          <w:rFonts w:ascii="Times New Roman" w:hAnsi="Times New Roman" w:cs="Times New Roman" w:hint="eastAsia"/>
          <w:sz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i/>
          <w:iCs/>
          <w:sz w:val="24"/>
        </w:rPr>
        <w:t>SsCRE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in UF-1</w:t>
      </w:r>
      <w:r>
        <w:rPr>
          <w:rFonts w:ascii="Times New Roman" w:hAnsi="Times New Roman" w:cs="Times New Roman" w:hint="eastAsia"/>
          <w:bCs/>
          <w:sz w:val="24"/>
        </w:rPr>
        <w:t xml:space="preserve"> and gene silencing strains</w:t>
      </w:r>
      <w:r>
        <w:rPr>
          <w:rFonts w:ascii="Times New Roman" w:hAnsi="Times New Roman" w:cs="Times New Roman"/>
          <w:bCs/>
          <w:i/>
          <w:sz w:val="24"/>
        </w:rPr>
        <w:t>.</w:t>
      </w:r>
    </w:p>
    <w:p w14:paraId="65ED4419" w14:textId="77777777" w:rsidR="00387AD8" w:rsidRDefault="00387AD8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387AD8">
      <w:pgSz w:w="11906" w:h="16838"/>
      <w:pgMar w:top="1440" w:right="1463" w:bottom="1440" w:left="146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BB01D" w14:textId="77777777" w:rsidR="00C227BC" w:rsidRDefault="00C227BC" w:rsidP="00E36851">
      <w:pPr>
        <w:spacing w:after="0" w:line="240" w:lineRule="auto"/>
      </w:pPr>
      <w:r>
        <w:separator/>
      </w:r>
    </w:p>
  </w:endnote>
  <w:endnote w:type="continuationSeparator" w:id="0">
    <w:p w14:paraId="76A2DC41" w14:textId="77777777" w:rsidR="00C227BC" w:rsidRDefault="00C227BC" w:rsidP="00E3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23251" w14:textId="77777777" w:rsidR="00C227BC" w:rsidRDefault="00C227BC" w:rsidP="00E36851">
      <w:pPr>
        <w:spacing w:after="0" w:line="240" w:lineRule="auto"/>
      </w:pPr>
      <w:r>
        <w:separator/>
      </w:r>
    </w:p>
  </w:footnote>
  <w:footnote w:type="continuationSeparator" w:id="0">
    <w:p w14:paraId="5FBBF776" w14:textId="77777777" w:rsidR="00C227BC" w:rsidRDefault="00C227BC" w:rsidP="00E368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5F14D7"/>
    <w:multiLevelType w:val="singleLevel"/>
    <w:tmpl w:val="7A5F14D7"/>
    <w:lvl w:ilvl="0">
      <w:start w:val="1"/>
      <w:numFmt w:val="lowerLetter"/>
      <w:suff w:val="space"/>
      <w:lvlText w:val="(%1)"/>
      <w:lvlJc w:val="left"/>
    </w:lvl>
  </w:abstractNum>
  <w:num w:numId="1" w16cid:durableId="621574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C931B55"/>
    <w:rsid w:val="0007770F"/>
    <w:rsid w:val="00387AD8"/>
    <w:rsid w:val="0045630C"/>
    <w:rsid w:val="00665898"/>
    <w:rsid w:val="00723413"/>
    <w:rsid w:val="00773BFF"/>
    <w:rsid w:val="007776AE"/>
    <w:rsid w:val="007E5C59"/>
    <w:rsid w:val="00825719"/>
    <w:rsid w:val="00975ED6"/>
    <w:rsid w:val="00BE304E"/>
    <w:rsid w:val="00C227BC"/>
    <w:rsid w:val="00C7359F"/>
    <w:rsid w:val="00E33C2A"/>
    <w:rsid w:val="00E36851"/>
    <w:rsid w:val="00EC687C"/>
    <w:rsid w:val="00F21F73"/>
    <w:rsid w:val="00F4105F"/>
    <w:rsid w:val="00FF6B8B"/>
    <w:rsid w:val="076476E7"/>
    <w:rsid w:val="12207FF2"/>
    <w:rsid w:val="12D258A9"/>
    <w:rsid w:val="23E861D1"/>
    <w:rsid w:val="2AD31C0A"/>
    <w:rsid w:val="2D3778EB"/>
    <w:rsid w:val="37B373F8"/>
    <w:rsid w:val="43633CD7"/>
    <w:rsid w:val="4A89708F"/>
    <w:rsid w:val="4C931B55"/>
    <w:rsid w:val="4F0A0A7E"/>
    <w:rsid w:val="5DC77405"/>
    <w:rsid w:val="5F13568F"/>
    <w:rsid w:val="6D3B2A1F"/>
    <w:rsid w:val="726B758E"/>
    <w:rsid w:val="7BC41E31"/>
    <w:rsid w:val="7C0A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73496"/>
  <w15:docId w15:val="{CDCAC36A-4D0D-447E-A4C2-1D2077E49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</dc:creator>
  <cp:lastModifiedBy>Carol Jenner</cp:lastModifiedBy>
  <cp:revision>3</cp:revision>
  <dcterms:created xsi:type="dcterms:W3CDTF">2025-02-19T12:33:00Z</dcterms:created>
  <dcterms:modified xsi:type="dcterms:W3CDTF">2025-02-1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9569B2AB6CE74651B73ACEB7D6D59FC7</vt:lpwstr>
  </property>
</Properties>
</file>